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4C726" w14:textId="2F96CCDE" w:rsidR="0057636B" w:rsidRPr="008C3520" w:rsidRDefault="00C37013" w:rsidP="0057636B">
      <w:pPr>
        <w:rPr>
          <w:rFonts w:ascii="Calibri" w:eastAsia="Times New Roman" w:hAnsi="Calibri" w:cs="Calibri"/>
          <w:color w:val="000000"/>
          <w:lang w:val="en-US" w:eastAsia="sv-SE"/>
        </w:rPr>
      </w:pPr>
      <w:r w:rsidRPr="00C37013">
        <w:rPr>
          <w:b/>
          <w:bCs/>
          <w:lang w:val="en-US"/>
        </w:rPr>
        <w:t>Supplementary Table</w:t>
      </w:r>
      <w:r w:rsidR="0057636B" w:rsidRPr="00C37013">
        <w:rPr>
          <w:b/>
          <w:bCs/>
          <w:lang w:val="en-US"/>
        </w:rPr>
        <w:t xml:space="preserve"> 1:</w:t>
      </w:r>
      <w:r w:rsidR="0057636B" w:rsidRPr="00C37013">
        <w:rPr>
          <w:lang w:val="en-US"/>
        </w:rPr>
        <w:t xml:space="preserve"> Sensitivity</w:t>
      </w:r>
      <w:r w:rsidR="0057636B" w:rsidRPr="008C3520">
        <w:rPr>
          <w:lang w:val="en-US"/>
        </w:rPr>
        <w:t xml:space="preserve"> and accuracy measures for the </w:t>
      </w:r>
      <w:r w:rsidR="0057636B" w:rsidRPr="008C3520">
        <w:rPr>
          <w:rFonts w:ascii="Calibri" w:eastAsia="Times New Roman" w:hAnsi="Calibri" w:cs="Calibri"/>
          <w:color w:val="000000"/>
          <w:lang w:val="en-US" w:eastAsia="sv-SE"/>
        </w:rPr>
        <w:t>Human High Sensitivity T-Cell Discovery Array 14-Plex Assay Kit Source: Millipore MILLIPLEX. Source: https://www.evetechnologies.com/product/human-high-sensitivity-t-cell-discovery-array-14-plex/</w:t>
      </w:r>
      <w:r w:rsidR="00C935A7">
        <w:rPr>
          <w:rFonts w:ascii="Calibri" w:eastAsia="Times New Roman" w:hAnsi="Calibri" w:cs="Calibri"/>
          <w:color w:val="000000"/>
          <w:lang w:val="en-US" w:eastAsia="sv-SE"/>
        </w:rPr>
        <w:t>.</w:t>
      </w:r>
    </w:p>
    <w:p w14:paraId="50B8E554" w14:textId="77777777" w:rsidR="0057636B" w:rsidRDefault="0057636B" w:rsidP="0057636B">
      <w:pPr>
        <w:rPr>
          <w:lang w:val="en-US"/>
        </w:rPr>
      </w:pPr>
    </w:p>
    <w:p w14:paraId="6042B044" w14:textId="77777777" w:rsidR="0057636B" w:rsidRDefault="0057636B" w:rsidP="0057636B">
      <w:pPr>
        <w:rPr>
          <w:lang w:val="en-US"/>
        </w:rPr>
      </w:pPr>
    </w:p>
    <w:tbl>
      <w:tblPr>
        <w:tblW w:w="92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1365"/>
        <w:gridCol w:w="1417"/>
        <w:gridCol w:w="1560"/>
        <w:gridCol w:w="1417"/>
        <w:gridCol w:w="1418"/>
        <w:gridCol w:w="350"/>
      </w:tblGrid>
      <w:tr w:rsidR="00C935A7" w:rsidRPr="005E1295" w14:paraId="01BA865D" w14:textId="77777777" w:rsidTr="00C935A7">
        <w:trPr>
          <w:gridAfter w:val="2"/>
          <w:wAfter w:w="1768" w:type="dxa"/>
          <w:trHeight w:val="320"/>
        </w:trPr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1180" w14:textId="77777777" w:rsidR="00C935A7" w:rsidRPr="005E1295" w:rsidRDefault="00C935A7" w:rsidP="00D1400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ytokine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C80" w14:textId="77777777" w:rsidR="00C935A7" w:rsidRPr="005E1295" w:rsidRDefault="00C935A7" w:rsidP="00D1400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nsitiv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82C3" w14:textId="77777777" w:rsidR="00C935A7" w:rsidRPr="005E1295" w:rsidRDefault="00C935A7" w:rsidP="00D1400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tra-</w:t>
            </w:r>
            <w:proofErr w:type="spellStart"/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ssa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3AD8" w14:textId="77777777" w:rsidR="00C935A7" w:rsidRPr="005E1295" w:rsidRDefault="00C935A7" w:rsidP="00D1400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ter-</w:t>
            </w:r>
            <w:proofErr w:type="spellStart"/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ssa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5FAA" w14:textId="77777777" w:rsidR="00C935A7" w:rsidRPr="005E1295" w:rsidRDefault="00C935A7" w:rsidP="00D1400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curacy</w:t>
            </w:r>
            <w:proofErr w:type="spellEnd"/>
          </w:p>
        </w:tc>
      </w:tr>
      <w:tr w:rsidR="00C935A7" w:rsidRPr="005E1295" w14:paraId="5881AC5E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407A" w14:textId="73DE5AC7" w:rsidR="00C935A7" w:rsidRDefault="00C935A7" w:rsidP="00D140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</w:t>
            </w:r>
          </w:p>
          <w:p w14:paraId="6FD365FB" w14:textId="77777777" w:rsidR="00C935A7" w:rsidRPr="005E1295" w:rsidRDefault="00C935A7" w:rsidP="00D140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410D" w14:textId="77777777" w:rsidR="00C935A7" w:rsidRPr="005E1295" w:rsidRDefault="00C935A7" w:rsidP="00D14005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pg/</w:t>
            </w:r>
            <w:proofErr w:type="spell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m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54BC" w14:textId="77777777" w:rsidR="00C935A7" w:rsidRPr="005E1295" w:rsidRDefault="00C935A7" w:rsidP="00D14005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%C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6EF0" w14:textId="77777777" w:rsidR="00C935A7" w:rsidRPr="005E1295" w:rsidRDefault="00C935A7" w:rsidP="00D14005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%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C155" w14:textId="77777777" w:rsidR="00C935A7" w:rsidRPr="005E1295" w:rsidRDefault="00C935A7" w:rsidP="00D14005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% </w:t>
            </w:r>
            <w:proofErr w:type="spell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Recove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B30C" w14:textId="4190A8AD" w:rsidR="00C935A7" w:rsidRPr="005E1295" w:rsidRDefault="00750928" w:rsidP="00C935A7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Excluded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3332A3F3" w14:textId="77777777" w:rsidR="00C935A7" w:rsidRPr="005E1295" w:rsidRDefault="00C935A7" w:rsidP="00D1400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562A8475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D9A" w14:textId="77777777" w:rsidR="00750928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  <w:p w14:paraId="03E51C32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M-</w:t>
            </w:r>
            <w:proofErr w:type="spellStart"/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SF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3D5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630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346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1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5471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2C85" w14:textId="79A7B53C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7DEBA248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625C90E7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16F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FNγ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AC81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87CA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955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2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C585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61D8" w14:textId="31E0A839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2EBE7EEE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1E2DE70D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C729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1β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3030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F11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30C5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1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B721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45A" w14:textId="12A25C11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05607ABF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30CD6AF7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AA99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975C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6DDA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1E56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1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906D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6E81" w14:textId="79B2A4FB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1517597C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39470604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47BE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1ED6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,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D746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890B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1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6B7F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D4C3" w14:textId="557022D9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4EDE7C57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007D8353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A36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33C0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2996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3B5C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2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E00F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CAA" w14:textId="49F5CDCD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7E950D05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7F2C7E55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B575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2D15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734B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D70B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2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8FD3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486C" w14:textId="75E50BAF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1AF89D75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4C9D8AB9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7032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2EF6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9CCA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9F3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1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D4CD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8A52" w14:textId="6EFE2D16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523692E0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55D40BF6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1F9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8455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99C8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4C85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2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35F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AA19" w14:textId="28149037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243CE7BB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521EBDA9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74A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12 (p7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4372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C8F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6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A0DD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1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3319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26BD" w14:textId="37ED651F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4B0A1BAA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55E4AB49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E0F4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9AF9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345A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2628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2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8E9E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252E" w14:textId="294D399E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2FF7E578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15C54565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E59D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17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868F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0394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0042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2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65B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DDB" w14:textId="12A836B2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0F105F9D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7E560A36" w14:textId="77777777" w:rsidTr="00750928">
        <w:trPr>
          <w:trHeight w:val="320"/>
        </w:trPr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6D4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L-23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343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3,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3FC9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D1D2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2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9ED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B42" w14:textId="5A470B67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26445556" w14:textId="77777777" w:rsidR="00750928" w:rsidRPr="005E1295" w:rsidRDefault="00750928" w:rsidP="007509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50928" w:rsidRPr="005E1295" w14:paraId="62EDBD82" w14:textId="77777777" w:rsidTr="0083574D">
        <w:trPr>
          <w:gridAfter w:val="1"/>
          <w:wAfter w:w="350" w:type="dxa"/>
          <w:trHeight w:val="104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AC08" w14:textId="77777777" w:rsidR="00750928" w:rsidRPr="005E1295" w:rsidRDefault="00750928" w:rsidP="0075092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NF</w:t>
            </w:r>
            <w:proofErr w:type="spellEnd"/>
            <w:r w:rsidRPr="005E1295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α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96D5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0,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40BF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5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9B148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&lt; 1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0573" w14:textId="77777777" w:rsidR="00750928" w:rsidRPr="005E1295" w:rsidRDefault="00750928" w:rsidP="0075092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5E1295">
              <w:rPr>
                <w:rFonts w:ascii="Calibri" w:eastAsia="Times New Roman" w:hAnsi="Calibri" w:cs="Calibri"/>
                <w:color w:val="000000"/>
                <w:lang w:eastAsia="sv-SE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2AB32" w14:textId="728D45DB" w:rsidR="00750928" w:rsidRPr="005E1295" w:rsidRDefault="00750928" w:rsidP="00750928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4D1D6EDC" w14:textId="77777777" w:rsidR="0057636B" w:rsidRPr="00FB24C4" w:rsidRDefault="0057636B" w:rsidP="00AD2777">
      <w:pPr>
        <w:rPr>
          <w:lang w:val="en-US"/>
        </w:rPr>
      </w:pPr>
    </w:p>
    <w:p w14:paraId="4D78D616" w14:textId="77777777" w:rsidR="00812B15" w:rsidRDefault="00750928"/>
    <w:sectPr w:rsidR="00812B15" w:rsidSect="00D3515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36B"/>
    <w:rsid w:val="000E2AE6"/>
    <w:rsid w:val="001A59D1"/>
    <w:rsid w:val="001C4EB9"/>
    <w:rsid w:val="0026467B"/>
    <w:rsid w:val="003917D6"/>
    <w:rsid w:val="00451FD3"/>
    <w:rsid w:val="0046329B"/>
    <w:rsid w:val="004B47FA"/>
    <w:rsid w:val="00532C56"/>
    <w:rsid w:val="0057636B"/>
    <w:rsid w:val="005805D3"/>
    <w:rsid w:val="005B29C6"/>
    <w:rsid w:val="006B7B03"/>
    <w:rsid w:val="00731593"/>
    <w:rsid w:val="00750928"/>
    <w:rsid w:val="0082509E"/>
    <w:rsid w:val="008504FC"/>
    <w:rsid w:val="008903E1"/>
    <w:rsid w:val="008C3520"/>
    <w:rsid w:val="009605D4"/>
    <w:rsid w:val="009A2DDB"/>
    <w:rsid w:val="00AA0BBC"/>
    <w:rsid w:val="00AD2777"/>
    <w:rsid w:val="00C37013"/>
    <w:rsid w:val="00C935A7"/>
    <w:rsid w:val="00CC1F86"/>
    <w:rsid w:val="00CD115E"/>
    <w:rsid w:val="00DF775B"/>
    <w:rsid w:val="00E82E57"/>
    <w:rsid w:val="00EA2FAC"/>
    <w:rsid w:val="00ED2A11"/>
    <w:rsid w:val="00F4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5D68EF"/>
  <w15:chartTrackingRefBased/>
  <w15:docId w15:val="{7A989CBE-8ED9-EE45-B69D-F6EC69863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36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34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ka K</dc:creator>
  <cp:keywords/>
  <dc:description/>
  <cp:lastModifiedBy>Bianka K</cp:lastModifiedBy>
  <cp:revision>5</cp:revision>
  <dcterms:created xsi:type="dcterms:W3CDTF">2021-03-24T10:30:00Z</dcterms:created>
  <dcterms:modified xsi:type="dcterms:W3CDTF">2021-03-29T15:57:00Z</dcterms:modified>
</cp:coreProperties>
</file>